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E6B97" w14:textId="0005A772" w:rsidR="00922CD7" w:rsidRPr="00F159C1" w:rsidRDefault="00F159C1" w:rsidP="00922CD7">
      <w:pPr>
        <w:rPr>
          <w:rFonts w:cstheme="minorHAnsi"/>
          <w:sz w:val="20"/>
          <w:szCs w:val="20"/>
        </w:rPr>
      </w:pPr>
      <w:bookmarkStart w:id="0" w:name="_GoBack"/>
      <w:r w:rsidRPr="00F159C1">
        <w:rPr>
          <w:rFonts w:cstheme="minorHAnsi"/>
          <w:b/>
          <w:sz w:val="20"/>
          <w:szCs w:val="20"/>
        </w:rPr>
        <w:t>Supplementary</w:t>
      </w:r>
      <w:r w:rsidR="00DF0D84" w:rsidRPr="00F159C1">
        <w:rPr>
          <w:rFonts w:cstheme="minorHAnsi"/>
          <w:b/>
          <w:sz w:val="20"/>
          <w:szCs w:val="20"/>
        </w:rPr>
        <w:t> </w:t>
      </w:r>
      <w:r w:rsidR="00922CD7" w:rsidRPr="00F159C1">
        <w:rPr>
          <w:rFonts w:cstheme="minorHAnsi"/>
          <w:b/>
          <w:sz w:val="20"/>
          <w:szCs w:val="20"/>
        </w:rPr>
        <w:t xml:space="preserve">Table 4: </w:t>
      </w:r>
      <w:bookmarkEnd w:id="0"/>
      <w:r w:rsidR="00922CD7" w:rsidRPr="00F159C1">
        <w:rPr>
          <w:rFonts w:cstheme="minorHAnsi"/>
          <w:b/>
          <w:sz w:val="20"/>
          <w:szCs w:val="20"/>
        </w:rPr>
        <w:softHyphen/>
      </w:r>
      <w:r w:rsidR="00922CD7" w:rsidRPr="00F159C1">
        <w:rPr>
          <w:rFonts w:eastAsia="MS Mincho" w:cstheme="minorHAnsi"/>
          <w:b/>
          <w:sz w:val="20"/>
          <w:szCs w:val="20"/>
          <w:lang w:eastAsia="en-GB"/>
        </w:rPr>
        <w:t xml:space="preserve"> Primers used in this study</w:t>
      </w:r>
    </w:p>
    <w:p w14:paraId="6850DA0C" w14:textId="77777777" w:rsidR="00DF0D84" w:rsidRPr="00F159C1" w:rsidRDefault="00DF0D84" w:rsidP="00DF0D84">
      <w:pPr>
        <w:rPr>
          <w:rFonts w:eastAsia="Times New Roman" w:cstheme="minorHAnsi"/>
          <w:color w:val="000000"/>
          <w:sz w:val="20"/>
          <w:szCs w:val="20"/>
        </w:rPr>
      </w:pPr>
    </w:p>
    <w:p w14:paraId="0A2CEF38" w14:textId="77777777" w:rsidR="00147824" w:rsidRDefault="00147824">
      <w:r>
        <w:t xml:space="preserve"> </w:t>
      </w:r>
      <w:r>
        <w:tab/>
      </w:r>
    </w:p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6290"/>
      </w:tblGrid>
      <w:tr w:rsidR="00922CD7" w:rsidRPr="00922CD7" w14:paraId="77E01143" w14:textId="77777777" w:rsidTr="00EA2AE7">
        <w:tc>
          <w:tcPr>
            <w:tcW w:w="21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E11CB" w14:textId="02EB511F" w:rsidR="00922CD7" w:rsidRPr="00922CD7" w:rsidRDefault="00922CD7" w:rsidP="00147824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Name</w:t>
            </w:r>
          </w:p>
        </w:tc>
        <w:tc>
          <w:tcPr>
            <w:tcW w:w="62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D5058" w14:textId="1893BC73" w:rsidR="00922CD7" w:rsidRPr="00922CD7" w:rsidRDefault="00922CD7" w:rsidP="00147824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</w:tr>
      <w:tr w:rsidR="00922CD7" w:rsidRPr="00922CD7" w14:paraId="5820FF59" w14:textId="77777777" w:rsidTr="00EA2AE7">
        <w:tc>
          <w:tcPr>
            <w:tcW w:w="21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78D45" w14:textId="2E2FDC25" w:rsidR="00147824" w:rsidRPr="00922CD7" w:rsidRDefault="008C34CF" w:rsidP="00147824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1</w:t>
            </w:r>
            <w:r w:rsidR="00147824"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_50.1</w:t>
            </w:r>
          </w:p>
        </w:tc>
        <w:tc>
          <w:tcPr>
            <w:tcW w:w="629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3675B" w14:textId="77777777" w:rsidR="00147824" w:rsidRPr="00922CD7" w:rsidRDefault="00147824" w:rsidP="00147824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AGCCGTCCTTGCCGTGGTCG</w:t>
            </w:r>
          </w:p>
        </w:tc>
      </w:tr>
      <w:tr w:rsidR="00922CD7" w:rsidRPr="00922CD7" w14:paraId="36DD828F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0EBC0" w14:textId="692B842C" w:rsidR="008C34CF" w:rsidRPr="00922CD7" w:rsidRDefault="008C34CF" w:rsidP="008C34CF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1_M13F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0E63D" w14:textId="4F40C6B5" w:rsidR="008C34CF" w:rsidRPr="0040270B" w:rsidRDefault="008C34CF" w:rsidP="008C34CF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TCGTGACTGGGAAAACCCTGGCG</w:t>
            </w: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AGAAAATCAAGACGCTCCCGCAAT</w:t>
            </w:r>
          </w:p>
        </w:tc>
      </w:tr>
      <w:tr w:rsidR="00922CD7" w:rsidRPr="00922CD7" w14:paraId="42517E20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67DF7" w14:textId="0459190D" w:rsidR="008C34CF" w:rsidRPr="00922CD7" w:rsidRDefault="008C34CF" w:rsidP="008C34CF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1_M13R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B5AA7" w14:textId="2ED37671" w:rsidR="008C34CF" w:rsidRPr="0040270B" w:rsidRDefault="008C34CF" w:rsidP="008C34CF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CCTGTGTGAAATTGTTATCCGCT</w:t>
            </w: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ATAGTCTCACCGTTGATCTGTCAC</w:t>
            </w:r>
          </w:p>
        </w:tc>
      </w:tr>
      <w:tr w:rsidR="00922CD7" w:rsidRPr="00922CD7" w14:paraId="344B70FD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07A13" w14:textId="751B1DB2" w:rsidR="00147824" w:rsidRPr="00922CD7" w:rsidRDefault="008C34CF" w:rsidP="00147824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1</w:t>
            </w:r>
            <w:r w:rsidR="00147824"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_30.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80CAF" w14:textId="77777777" w:rsidR="00147824" w:rsidRPr="00922CD7" w:rsidRDefault="00147824" w:rsidP="00147824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GATTCATTGCCAACACTTCTCTC</w:t>
            </w:r>
          </w:p>
        </w:tc>
      </w:tr>
      <w:tr w:rsidR="00922CD7" w:rsidRPr="00922CD7" w14:paraId="5C51CCED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A6477" w14:textId="7B2A1ABE" w:rsidR="00DA7303" w:rsidRPr="00922CD7" w:rsidRDefault="00AD57E6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color w:val="000000" w:themeColor="text1"/>
                <w:sz w:val="20"/>
                <w:szCs w:val="20"/>
              </w:rPr>
              <w:t>Rpp2_50.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CF8CE" w14:textId="737574BA" w:rsidR="00DA7303" w:rsidRPr="00922CD7" w:rsidRDefault="00AD57E6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color w:val="000000" w:themeColor="text1"/>
                <w:sz w:val="20"/>
                <w:szCs w:val="20"/>
              </w:rPr>
              <w:t>GAAAAAGAAACCCGCACAAGACAG</w:t>
            </w:r>
          </w:p>
        </w:tc>
      </w:tr>
      <w:tr w:rsidR="00922CD7" w:rsidRPr="00922CD7" w14:paraId="166A8DC7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C84BF" w14:textId="7C6CC6DD" w:rsidR="00DA7303" w:rsidRPr="00922CD7" w:rsidRDefault="00AD57E6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922CD7">
              <w:rPr>
                <w:color w:val="000000" w:themeColor="text1"/>
                <w:sz w:val="20"/>
                <w:szCs w:val="20"/>
              </w:rPr>
              <w:t>Rpp2_M13F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D7551" w14:textId="6AD5B60A" w:rsidR="00DA7303" w:rsidRPr="00922CD7" w:rsidRDefault="00AD57E6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TCGTGACTGGGAAAACCCTGGCGTGTTGCTGCTGAATGTGACTTGAC</w:t>
            </w:r>
          </w:p>
        </w:tc>
      </w:tr>
      <w:tr w:rsidR="00922CD7" w:rsidRPr="00922CD7" w14:paraId="7394E397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7ACE6" w14:textId="249C74EC" w:rsidR="00DA7303" w:rsidRPr="00922CD7" w:rsidRDefault="00AD57E6" w:rsidP="00DA7303">
            <w:pPr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922CD7">
              <w:rPr>
                <w:color w:val="000000" w:themeColor="text1"/>
                <w:sz w:val="20"/>
                <w:szCs w:val="20"/>
              </w:rPr>
              <w:t>Rpp2_</w:t>
            </w:r>
            <w:r w:rsidRPr="00922CD7">
              <w:rPr>
                <w:rStyle w:val="HTMLTypewriter"/>
                <w:rFonts w:asciiTheme="minorHAnsi" w:eastAsia="Calibri" w:hAnsiTheme="minorHAnsi"/>
                <w:color w:val="000000" w:themeColor="text1"/>
              </w:rPr>
              <w:t>M13 R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0E598" w14:textId="0584F614" w:rsidR="00DA7303" w:rsidRPr="00922CD7" w:rsidRDefault="00AD57E6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CCTGTGTGAAATTGTTATCCGCT</w:t>
            </w:r>
            <w:r w:rsidRPr="006C4343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GCATGGGGAACATGTATTACTTG</w:t>
            </w:r>
          </w:p>
        </w:tc>
      </w:tr>
      <w:tr w:rsidR="00922CD7" w:rsidRPr="00922CD7" w14:paraId="74FDC091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8A71B" w14:textId="42B214FD" w:rsidR="00DA7303" w:rsidRPr="00922CD7" w:rsidRDefault="00AD57E6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922CD7">
              <w:rPr>
                <w:color w:val="000000" w:themeColor="text1"/>
                <w:sz w:val="20"/>
                <w:szCs w:val="20"/>
              </w:rPr>
              <w:t xml:space="preserve">Rpp2_30.1  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F6C63" w14:textId="5E896174" w:rsidR="00DA7303" w:rsidRPr="00922CD7" w:rsidRDefault="00AD57E6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CAGTAGAGTAGAATATAGCAGCAG</w:t>
            </w:r>
          </w:p>
        </w:tc>
      </w:tr>
      <w:tr w:rsidR="00E85222" w:rsidRPr="00922CD7" w14:paraId="179C220A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81530" w14:textId="3FBD3762" w:rsidR="00E85222" w:rsidRPr="00922CD7" w:rsidRDefault="00E85222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3_50.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17D98" w14:textId="1A447D64" w:rsidR="00E85222" w:rsidRPr="006C4343" w:rsidRDefault="00E85222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6C4343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 xml:space="preserve">CGGAATTCTCCTCGT CTCGCGAGCAAGT </w:t>
            </w:r>
          </w:p>
        </w:tc>
      </w:tr>
      <w:tr w:rsidR="00E85222" w:rsidRPr="00922CD7" w14:paraId="5C0B3469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732D5" w14:textId="064C92B8" w:rsidR="00E85222" w:rsidRPr="00922CD7" w:rsidRDefault="001665F4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3_HygF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5C388" w14:textId="5847ED50" w:rsidR="00E85222" w:rsidRPr="006C4343" w:rsidRDefault="001665F4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6C4343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 xml:space="preserve">GAATAGAGTAGATGCCGACCCACACGGCTGCAATGCTCAT </w:t>
            </w:r>
          </w:p>
        </w:tc>
      </w:tr>
      <w:tr w:rsidR="00E85222" w:rsidRPr="00922CD7" w14:paraId="7404EA85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1466A" w14:textId="3923E509" w:rsidR="00E85222" w:rsidRPr="00922CD7" w:rsidRDefault="001665F4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3_HygR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72A0C" w14:textId="2CA1DA7E" w:rsidR="00E85222" w:rsidRPr="006C4343" w:rsidRDefault="001665F4" w:rsidP="001665F4">
            <w:pPr>
              <w:pStyle w:val="NormalWeb"/>
              <w:rPr>
                <w:rFonts w:asciiTheme="minorHAnsi" w:hAnsiTheme="minorHAnsi" w:cs="Calibri"/>
                <w:color w:val="000000" w:themeColor="text1"/>
                <w:sz w:val="20"/>
                <w:szCs w:val="20"/>
                <w:lang w:val="en-US"/>
              </w:rPr>
            </w:pPr>
            <w:r w:rsidRPr="006C4343">
              <w:rPr>
                <w:rFonts w:asciiTheme="minorHAnsi" w:hAnsiTheme="minorHAnsi" w:cs="Calibri"/>
                <w:color w:val="000000" w:themeColor="text1"/>
                <w:sz w:val="20"/>
                <w:szCs w:val="20"/>
                <w:lang w:val="en-US"/>
              </w:rPr>
              <w:t xml:space="preserve">TTGACCTCCACTAGCTCCAGCCAAGCCGTTGGTGATGTCTTGGCAGG </w:t>
            </w:r>
          </w:p>
        </w:tc>
      </w:tr>
      <w:tr w:rsidR="00E85222" w:rsidRPr="00922CD7" w14:paraId="77919A5A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C6CDF" w14:textId="1A9AFE3C" w:rsidR="00E85222" w:rsidRPr="00922CD7" w:rsidRDefault="001665F4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3_30.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96FC5" w14:textId="0D13DCB3" w:rsidR="001665F4" w:rsidRPr="006C4343" w:rsidRDefault="001665F4" w:rsidP="001665F4">
            <w:pPr>
              <w:pStyle w:val="NormalWeb"/>
              <w:rPr>
                <w:rFonts w:asciiTheme="minorHAnsi" w:hAnsiTheme="minorHAnsi" w:cs="Calibri"/>
                <w:color w:val="000000" w:themeColor="text1"/>
                <w:sz w:val="20"/>
                <w:szCs w:val="20"/>
                <w:lang w:val="en-US"/>
              </w:rPr>
            </w:pPr>
            <w:r w:rsidRPr="006C4343">
              <w:rPr>
                <w:rFonts w:asciiTheme="minorHAnsi" w:hAnsiTheme="minorHAnsi" w:cs="Calibri"/>
                <w:color w:val="000000" w:themeColor="text1"/>
                <w:sz w:val="20"/>
                <w:szCs w:val="20"/>
                <w:lang w:val="en-US"/>
              </w:rPr>
              <w:t>AGCTCTAGACAGCGTCCCTTTCACAACCAG</w:t>
            </w:r>
          </w:p>
        </w:tc>
      </w:tr>
      <w:tr w:rsidR="00922CD7" w:rsidRPr="00922CD7" w14:paraId="74E8C4BB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707FB" w14:textId="5036BC5A" w:rsidR="00DA7303" w:rsidRPr="00922CD7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4_50.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9F715" w14:textId="5EE4B7D0" w:rsidR="00DA7303" w:rsidRPr="00922CD7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GGTGCCTGTTCCTTGCCTAGC</w:t>
            </w:r>
          </w:p>
        </w:tc>
      </w:tr>
      <w:tr w:rsidR="00922CD7" w:rsidRPr="00922CD7" w14:paraId="047CCCD8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F94FC" w14:textId="076C8EB7" w:rsidR="00DA7303" w:rsidRPr="00922CD7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4_M13F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36F2C" w14:textId="6AABC863" w:rsidR="00DA7303" w:rsidRPr="0040270B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TCGTGACTGGGAAAACCCTGGCG</w:t>
            </w: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ACTGCGGTGAGGATTGACGGTG</w:t>
            </w:r>
          </w:p>
        </w:tc>
      </w:tr>
      <w:tr w:rsidR="00922CD7" w:rsidRPr="00922CD7" w14:paraId="6530716A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B367D" w14:textId="5B3369DC" w:rsidR="00DA7303" w:rsidRPr="00922CD7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4_M13R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61FD9" w14:textId="5E710C57" w:rsidR="00DA7303" w:rsidRPr="0040270B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CCTGTGTGAAATTGTTATCCGCT</w:t>
            </w: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GATTGAGAACCAGCAGGCGTG</w:t>
            </w:r>
          </w:p>
        </w:tc>
      </w:tr>
      <w:tr w:rsidR="00922CD7" w:rsidRPr="00922CD7" w14:paraId="53390161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BE872" w14:textId="31F34344" w:rsidR="00DA7303" w:rsidRPr="00922CD7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4_30.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11755" w14:textId="5C68637D" w:rsidR="00DA7303" w:rsidRPr="0040270B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CGGACGTTGGTCTCGGCATTCA</w:t>
            </w:r>
          </w:p>
        </w:tc>
      </w:tr>
      <w:tr w:rsidR="00922CD7" w:rsidRPr="00922CD7" w14:paraId="7F172E92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6B67C" w14:textId="2BBD9FCF" w:rsidR="00DA7303" w:rsidRPr="00922CD7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5_50.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3A17E" w14:textId="24A8832B" w:rsidR="00DA7303" w:rsidRPr="0040270B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TGGTGGCAGTCGCGGAAGAAG</w:t>
            </w:r>
          </w:p>
        </w:tc>
      </w:tr>
      <w:tr w:rsidR="00922CD7" w:rsidRPr="00922CD7" w14:paraId="4151037F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2820A" w14:textId="6FBCE096" w:rsidR="00DA7303" w:rsidRPr="00922CD7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5_M13F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37BCB" w14:textId="3C00BDC6" w:rsidR="00DA7303" w:rsidRPr="0040270B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TCGTGACTGGGAAAACCCTGGCG</w:t>
            </w: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CGTACCCCTTGACCTACCTTGG</w:t>
            </w:r>
          </w:p>
        </w:tc>
      </w:tr>
      <w:tr w:rsidR="00922CD7" w:rsidRPr="00922CD7" w14:paraId="0BCB8AE2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FF66D" w14:textId="037D2256" w:rsidR="00DA7303" w:rsidRPr="00922CD7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5_M13R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DA4E5" w14:textId="729AE2B4" w:rsidR="00DA7303" w:rsidRPr="0040270B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CCTGTGTGAAATTGTTATCCGCT</w:t>
            </w: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GAGGGCTCTGTGATGACTGAT</w:t>
            </w:r>
          </w:p>
        </w:tc>
      </w:tr>
      <w:tr w:rsidR="00922CD7" w:rsidRPr="00922CD7" w14:paraId="1A8429A2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BC197" w14:textId="3AF80CB3" w:rsidR="00DA7303" w:rsidRPr="00922CD7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Rpp5_30.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E8E40" w14:textId="590C0BDD" w:rsidR="00DA7303" w:rsidRPr="0040270B" w:rsidRDefault="00DA7303" w:rsidP="00DA7303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ATGTTCGGGGCACCGTGGTTTT</w:t>
            </w:r>
          </w:p>
        </w:tc>
      </w:tr>
      <w:tr w:rsidR="00922CD7" w:rsidRPr="00922CD7" w14:paraId="5CACC486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DF368" w14:textId="6D5ACEDE" w:rsidR="00FF74D7" w:rsidRPr="00922CD7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Pig1_M13Rv2    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FC886" w14:textId="4FBF0E30" w:rsidR="00FF74D7" w:rsidRPr="0040270B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CCTGTGTGAAATTGTTATCCGCTCGGGATCAAAAGAAAGCTCGCC</w:t>
            </w:r>
          </w:p>
        </w:tc>
      </w:tr>
      <w:tr w:rsidR="00922CD7" w:rsidRPr="00922CD7" w14:paraId="1E11DA97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C2EA8" w14:textId="6F9024DF" w:rsidR="00FF74D7" w:rsidRPr="00922CD7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Pig1_50.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6C509" w14:textId="07E36C43" w:rsidR="00FF74D7" w:rsidRPr="0040270B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CTCCTCAATCCCACTCCGTCT</w:t>
            </w:r>
          </w:p>
        </w:tc>
      </w:tr>
      <w:tr w:rsidR="00922CD7" w:rsidRPr="00922CD7" w14:paraId="1E3DECFB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B910C" w14:textId="3ABCF386" w:rsidR="00FF74D7" w:rsidRPr="00922CD7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Pig1_m13F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84A0F" w14:textId="7DD72375" w:rsidR="00FF74D7" w:rsidRPr="0040270B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TCGTGACTGGGAAAACCCTGGCGTCGGGATGCCAAAAAAGAGGAAAC</w:t>
            </w:r>
          </w:p>
        </w:tc>
      </w:tr>
      <w:tr w:rsidR="00922CD7" w:rsidRPr="00922CD7" w14:paraId="79C31D50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91041" w14:textId="41784028" w:rsidR="00FF74D7" w:rsidRPr="00922CD7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Pig1_m13R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17ADB" w14:textId="3D4213BA" w:rsidR="00FF74D7" w:rsidRPr="0040270B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CCTGTGTGAAATTGTTATCCGCTTTCCAATTCTTCCACATTAGGCTG</w:t>
            </w:r>
          </w:p>
        </w:tc>
      </w:tr>
      <w:tr w:rsidR="00922CD7" w:rsidRPr="00922CD7" w14:paraId="1B4C9EBC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88CB5" w14:textId="2AFB8E34" w:rsidR="00FF74D7" w:rsidRPr="00922CD7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Hox7_50.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AE553" w14:textId="0F8B2D3F" w:rsidR="00FF74D7" w:rsidRPr="0040270B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TTTCTTTGGTCAGTCATTCCGCA</w:t>
            </w:r>
          </w:p>
        </w:tc>
      </w:tr>
      <w:tr w:rsidR="00922CD7" w:rsidRPr="00922CD7" w14:paraId="0B4D8349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25641" w14:textId="695380E2" w:rsidR="00FF74D7" w:rsidRPr="00922CD7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Hox7_30.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3F226" w14:textId="43844461" w:rsidR="00FF74D7" w:rsidRPr="0040270B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CATTCCCTATCACGTTTTTGGAG</w:t>
            </w:r>
          </w:p>
        </w:tc>
      </w:tr>
      <w:tr w:rsidR="00922CD7" w:rsidRPr="00922CD7" w14:paraId="0C1FDE9F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23527" w14:textId="444014C1" w:rsidR="00FF74D7" w:rsidRPr="00922CD7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Hox7_M13F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DE465" w14:textId="69690FF2" w:rsidR="00FF74D7" w:rsidRPr="0040270B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TCGTGACTGGGAAAACCCTGGCGTGTGGACATTGTGGGTGAATTGCT</w:t>
            </w:r>
          </w:p>
        </w:tc>
      </w:tr>
      <w:tr w:rsidR="00922CD7" w:rsidRPr="00922CD7" w14:paraId="19D97461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C2AC4" w14:textId="7E959CF7" w:rsidR="00FF74D7" w:rsidRPr="00922CD7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Hox7_M13R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1731A" w14:textId="4CB398B4" w:rsidR="00FF74D7" w:rsidRPr="0040270B" w:rsidRDefault="00FF74D7" w:rsidP="00FF74D7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TCCTGTGTGAAATTGTTATCCGCTTTTATCACGATGACATGCACAGAC</w:t>
            </w:r>
          </w:p>
        </w:tc>
      </w:tr>
      <w:tr w:rsidR="00922CD7" w:rsidRPr="00922CD7" w14:paraId="60642684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814D9" w14:textId="77777777" w:rsidR="00FF74D7" w:rsidRPr="00922CD7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Pmk1_F_bait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4A96A" w14:textId="77777777" w:rsidR="00FF74D7" w:rsidRPr="0040270B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CATGGAGGCCGAATTCATGTCTCGCGCCAATCCACCAAGC</w:t>
            </w:r>
          </w:p>
        </w:tc>
      </w:tr>
      <w:tr w:rsidR="00922CD7" w:rsidRPr="00922CD7" w14:paraId="7E1C087A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67C14" w14:textId="77777777" w:rsidR="00FF74D7" w:rsidRPr="00922CD7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Pmk1_R_bait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2FB35" w14:textId="77777777" w:rsidR="00FF74D7" w:rsidRPr="0040270B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CAGGTCGACGGATCCTTACCGCATAATTTCCTGGTAGAT</w:t>
            </w:r>
          </w:p>
        </w:tc>
      </w:tr>
      <w:tr w:rsidR="00922CD7" w:rsidRPr="00922CD7" w14:paraId="6325C4BD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E2390" w14:textId="77777777" w:rsidR="00FF74D7" w:rsidRPr="00922CD7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Mst12_f_prey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70CE0" w14:textId="77777777" w:rsidR="00FF74D7" w:rsidRPr="0040270B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GAGGCCAGTGAATTCATGTATTCCCATCCACACAACGCC</w:t>
            </w:r>
          </w:p>
        </w:tc>
      </w:tr>
      <w:tr w:rsidR="00922CD7" w:rsidRPr="00922CD7" w14:paraId="230BC0FC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97EEC" w14:textId="77777777" w:rsidR="00FF74D7" w:rsidRPr="00922CD7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Mst12_r_prey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6EBAB" w14:textId="77777777" w:rsidR="00FF74D7" w:rsidRPr="0040270B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CGATGCCCACCCGGGTCACATCATGCCACCGGCATTGAT</w:t>
            </w:r>
          </w:p>
        </w:tc>
      </w:tr>
      <w:tr w:rsidR="00922CD7" w:rsidRPr="00922CD7" w14:paraId="02466786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7506D" w14:textId="77777777" w:rsidR="00FF74D7" w:rsidRPr="00922CD7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Mst12_f_ bait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52702" w14:textId="77777777" w:rsidR="00FF74D7" w:rsidRPr="0040270B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CATGGAGGCCGAATTCATGTATTCCCATCCACACAACGCC</w:t>
            </w:r>
          </w:p>
        </w:tc>
      </w:tr>
      <w:tr w:rsidR="00922CD7" w:rsidRPr="00922CD7" w14:paraId="1E20FDD9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E3374" w14:textId="77777777" w:rsidR="00FF74D7" w:rsidRPr="00922CD7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Mst12_r_ bait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8D6AF" w14:textId="77777777" w:rsidR="00FF74D7" w:rsidRPr="0040270B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CAGGTCGACGGATCCTCACATCATGCCACCGGCATTGAT</w:t>
            </w:r>
          </w:p>
        </w:tc>
      </w:tr>
      <w:tr w:rsidR="00922CD7" w:rsidRPr="00922CD7" w14:paraId="468FEB10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7347D" w14:textId="77777777" w:rsidR="00FF74D7" w:rsidRPr="00922CD7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Hox7_f_prey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58443" w14:textId="77777777" w:rsidR="00FF74D7" w:rsidRPr="0040270B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GAGGCCAGTGAATTCATGGAATATACCTTGCCAAACCAC</w:t>
            </w:r>
          </w:p>
        </w:tc>
      </w:tr>
      <w:tr w:rsidR="00922CD7" w:rsidRPr="00922CD7" w14:paraId="1B2FC17D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98DDF" w14:textId="77777777" w:rsidR="00FF74D7" w:rsidRPr="00922CD7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Hox7_r_prey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45B4F" w14:textId="77777777" w:rsidR="00FF74D7" w:rsidRPr="0040270B" w:rsidRDefault="00FF74D7" w:rsidP="00B82949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CGATGCCCACCCGGGTTAGACGCTGCCACGCTTCATGCC</w:t>
            </w:r>
          </w:p>
        </w:tc>
      </w:tr>
      <w:tr w:rsidR="00620060" w:rsidRPr="00922CD7" w14:paraId="2C9CB968" w14:textId="77777777" w:rsidTr="00CA3FD9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66A7C" w14:textId="68A42B6A" w:rsidR="00620060" w:rsidRPr="00922CD7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Pmk1_F_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</w:rPr>
              <w:t>prey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7FE5BA" w14:textId="26D7B5FB" w:rsidR="00620060" w:rsidRPr="00620060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6200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GAGGCCAGTGAATTCATGTCTCGCGCCAATCCACCAAGC </w:t>
            </w:r>
          </w:p>
        </w:tc>
      </w:tr>
      <w:tr w:rsidR="00620060" w:rsidRPr="00922CD7" w14:paraId="7FF5F30A" w14:textId="77777777" w:rsidTr="00CA3FD9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1A466" w14:textId="140AB7F9" w:rsidR="00620060" w:rsidRPr="00922CD7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Pmk1_R_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</w:rPr>
              <w:t>prey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8C99D2" w14:textId="439560AA" w:rsidR="00620060" w:rsidRPr="00620060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6200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GATGCCCACCCGGGTTACCGCATAATTTCCTGGTAGAT </w:t>
            </w:r>
          </w:p>
        </w:tc>
      </w:tr>
      <w:tr w:rsidR="00620060" w:rsidRPr="00922CD7" w14:paraId="67B50B22" w14:textId="77777777" w:rsidTr="00EE7AF9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9BA40" w14:textId="31CB174E" w:rsidR="00620060" w:rsidRPr="00922CD7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Hox7_f_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</w:rPr>
              <w:t>bait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EAE737" w14:textId="6E800D2F" w:rsidR="00620060" w:rsidRPr="00620060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6200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TGGAGGCCGAATTCATGGAATATACCTTGCCAAACCAC </w:t>
            </w:r>
          </w:p>
        </w:tc>
      </w:tr>
      <w:tr w:rsidR="00620060" w:rsidRPr="00922CD7" w14:paraId="5B9831A4" w14:textId="77777777" w:rsidTr="00EE7AF9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7165C" w14:textId="5FBA942A" w:rsidR="00620060" w:rsidRPr="00922CD7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Hox7_r_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</w:rPr>
              <w:t>bait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E1A588" w14:textId="65B53C8C" w:rsidR="00620060" w:rsidRPr="00620060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6200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CAGGTCGACGGATCCTAGACGCTGCCACGCTTC ATGCC </w:t>
            </w:r>
          </w:p>
        </w:tc>
      </w:tr>
      <w:tr w:rsidR="00620060" w:rsidRPr="00922CD7" w14:paraId="0EE98F6C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E09BA" w14:textId="77777777" w:rsidR="00620060" w:rsidRPr="00922CD7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BASplit</w:t>
            </w:r>
            <w:proofErr w:type="spellEnd"/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800F6" w14:textId="77777777" w:rsidR="00620060" w:rsidRPr="0040270B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GACTTCAGCAGGTGGGTGTAGAG</w:t>
            </w:r>
          </w:p>
        </w:tc>
      </w:tr>
      <w:tr w:rsidR="00620060" w:rsidRPr="00922CD7" w14:paraId="5D43DBF7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FE299" w14:textId="77777777" w:rsidR="00620060" w:rsidRPr="00922CD7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922CD7">
              <w:rPr>
                <w:rFonts w:eastAsia="Times New Roman" w:cs="Calibri"/>
                <w:color w:val="000000" w:themeColor="text1"/>
                <w:sz w:val="20"/>
                <w:szCs w:val="20"/>
              </w:rPr>
              <w:t>ARSplit</w:t>
            </w:r>
            <w:proofErr w:type="spellEnd"/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4E28C" w14:textId="77777777" w:rsidR="00620060" w:rsidRPr="0040270B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40270B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CAGACAGGAACGAGGACATTA</w:t>
            </w:r>
          </w:p>
        </w:tc>
      </w:tr>
      <w:tr w:rsidR="00620060" w:rsidRPr="00922CD7" w14:paraId="503DDF55" w14:textId="77777777" w:rsidTr="00EA2AE7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FF13A" w14:textId="73563971" w:rsidR="00620060" w:rsidRPr="00922CD7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 w:themeColor="text1"/>
                <w:sz w:val="20"/>
                <w:szCs w:val="20"/>
              </w:rPr>
              <w:t>HYSplit</w:t>
            </w:r>
            <w:proofErr w:type="spellEnd"/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61343" w14:textId="3058FE94" w:rsidR="00620060" w:rsidRPr="0040270B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9D6F61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GGATGCCTCCGCTCGAAGTA</w:t>
            </w:r>
          </w:p>
        </w:tc>
      </w:tr>
      <w:tr w:rsidR="00620060" w:rsidRPr="00922CD7" w14:paraId="2DAA1ED8" w14:textId="77777777" w:rsidTr="001B59C2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3D8AA" w14:textId="403A7562" w:rsidR="00620060" w:rsidRPr="00922CD7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 w:themeColor="text1"/>
                <w:sz w:val="20"/>
                <w:szCs w:val="20"/>
              </w:rPr>
              <w:t>YGSplit</w:t>
            </w:r>
            <w:proofErr w:type="spellEnd"/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BB8B8" w14:textId="04E2D96A" w:rsidR="00620060" w:rsidRPr="0040270B" w:rsidRDefault="00620060" w:rsidP="0062006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FF0B08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CGTTGCAAGACCTGCCTGAA</w:t>
            </w:r>
          </w:p>
        </w:tc>
      </w:tr>
      <w:tr w:rsidR="001B59C2" w:rsidRPr="00922CD7" w14:paraId="36E98CC3" w14:textId="77777777" w:rsidTr="001B59C2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350BE3" w14:textId="143B0B44" w:rsidR="001B59C2" w:rsidRPr="001B59C2" w:rsidRDefault="001B59C2" w:rsidP="001B59C2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B59C2">
              <w:rPr>
                <w:rFonts w:ascii="Calibri" w:hAnsi="Calibri" w:cs="Calibri"/>
                <w:color w:val="000000"/>
                <w:sz w:val="20"/>
                <w:szCs w:val="20"/>
              </w:rPr>
              <w:t>Bar_flp1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15C9C0" w14:textId="382BDDB6" w:rsidR="001B59C2" w:rsidRPr="001B59C2" w:rsidRDefault="001B59C2" w:rsidP="001B59C2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1B59C2">
              <w:rPr>
                <w:rFonts w:ascii="Calibri" w:hAnsi="Calibri" w:cs="Calibri"/>
                <w:color w:val="000000"/>
                <w:sz w:val="20"/>
                <w:szCs w:val="20"/>
              </w:rPr>
              <w:t>GAGATTTAGGTCGACCAAGAACAACTACCGCTTTCG</w:t>
            </w:r>
          </w:p>
        </w:tc>
      </w:tr>
      <w:tr w:rsidR="001B59C2" w:rsidRPr="00922CD7" w14:paraId="14FCCA13" w14:textId="77777777" w:rsidTr="001B59C2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C9EFA7" w14:textId="05E556D4" w:rsidR="001B59C2" w:rsidRPr="001B59C2" w:rsidRDefault="001B59C2" w:rsidP="001B59C2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B59C2">
              <w:rPr>
                <w:rFonts w:ascii="Calibri" w:hAnsi="Calibri" w:cs="Calibri"/>
                <w:color w:val="000000"/>
                <w:sz w:val="20"/>
                <w:szCs w:val="20"/>
              </w:rPr>
              <w:t>Flp1_gfp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FBB934" w14:textId="4A40AFF9" w:rsidR="001B59C2" w:rsidRPr="001B59C2" w:rsidRDefault="001B59C2" w:rsidP="001B59C2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1B59C2">
              <w:rPr>
                <w:rFonts w:ascii="Calibri" w:hAnsi="Calibri" w:cs="Calibri"/>
                <w:color w:val="000000"/>
                <w:sz w:val="20"/>
                <w:szCs w:val="20"/>
              </w:rPr>
              <w:t>GCCCTTGCTCACCATCAGACCCGTAATAATAGCGA</w:t>
            </w:r>
          </w:p>
        </w:tc>
      </w:tr>
      <w:tr w:rsidR="001B59C2" w:rsidRPr="00922CD7" w14:paraId="510B19E0" w14:textId="77777777" w:rsidTr="001B59C2">
        <w:tc>
          <w:tcPr>
            <w:tcW w:w="21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E0E7A3" w14:textId="2EABBCB3" w:rsidR="001B59C2" w:rsidRPr="001B59C2" w:rsidRDefault="001B59C2" w:rsidP="001B59C2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B59C2">
              <w:rPr>
                <w:rFonts w:ascii="Calibri" w:hAnsi="Calibri" w:cs="Calibri"/>
                <w:color w:val="000000"/>
                <w:sz w:val="20"/>
                <w:szCs w:val="20"/>
              </w:rPr>
              <w:t>Bar_flp2</w:t>
            </w:r>
          </w:p>
        </w:tc>
        <w:tc>
          <w:tcPr>
            <w:tcW w:w="629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231C8E" w14:textId="0D72DF52" w:rsidR="001B59C2" w:rsidRPr="001B59C2" w:rsidRDefault="001B59C2" w:rsidP="001B59C2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1B59C2">
              <w:rPr>
                <w:rFonts w:ascii="Calibri" w:hAnsi="Calibri" w:cs="Calibri"/>
                <w:color w:val="000000"/>
                <w:sz w:val="20"/>
                <w:szCs w:val="20"/>
              </w:rPr>
              <w:t>GAGATTTAGGTCGACCACATATACTTTGCAGCCTGCC</w:t>
            </w:r>
          </w:p>
        </w:tc>
      </w:tr>
      <w:tr w:rsidR="001B59C2" w:rsidRPr="00922CD7" w14:paraId="7719C47F" w14:textId="77777777" w:rsidTr="001B59C2">
        <w:tc>
          <w:tcPr>
            <w:tcW w:w="21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E95E7A" w14:textId="0AEDFA6D" w:rsidR="001B59C2" w:rsidRPr="001B59C2" w:rsidRDefault="001B59C2" w:rsidP="001B59C2">
            <w:p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B59C2">
              <w:rPr>
                <w:rFonts w:ascii="Calibri" w:hAnsi="Calibri" w:cs="Calibri"/>
                <w:color w:val="000000"/>
                <w:sz w:val="20"/>
                <w:szCs w:val="20"/>
              </w:rPr>
              <w:t>Gfp_flp2</w:t>
            </w:r>
          </w:p>
        </w:tc>
        <w:tc>
          <w:tcPr>
            <w:tcW w:w="62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DA69CE" w14:textId="66ACCC76" w:rsidR="001B59C2" w:rsidRPr="001B59C2" w:rsidRDefault="001B59C2" w:rsidP="001B59C2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1B59C2">
              <w:rPr>
                <w:rFonts w:ascii="Calibri" w:hAnsi="Calibri" w:cs="Calibri"/>
                <w:color w:val="000000"/>
                <w:sz w:val="20"/>
                <w:szCs w:val="20"/>
              </w:rPr>
              <w:t>GCCCTTGCTCACCATCAGCTCACCAATGTCCTCCTCG</w:t>
            </w:r>
          </w:p>
        </w:tc>
      </w:tr>
    </w:tbl>
    <w:p w14:paraId="1A6562D3" w14:textId="58C47EFB" w:rsidR="00FF74D7" w:rsidRDefault="00FF74D7" w:rsidP="00147824">
      <w:pPr>
        <w:rPr>
          <w:rFonts w:ascii="Calibri" w:eastAsia="Times New Roman" w:hAnsi="Calibri" w:cs="Calibri"/>
          <w:color w:val="000000"/>
          <w:sz w:val="22"/>
          <w:szCs w:val="22"/>
          <w:lang w:val="en-US"/>
        </w:rPr>
      </w:pPr>
    </w:p>
    <w:p w14:paraId="64EC1E6D" w14:textId="20681239" w:rsidR="00FF74D7" w:rsidRDefault="00FF74D7">
      <w:pPr>
        <w:rPr>
          <w:rFonts w:ascii="Calibri" w:eastAsia="Times New Roman" w:hAnsi="Calibri" w:cs="Calibri"/>
          <w:color w:val="000000"/>
          <w:sz w:val="22"/>
          <w:szCs w:val="22"/>
          <w:lang w:val="en-US"/>
        </w:rPr>
      </w:pPr>
    </w:p>
    <w:p w14:paraId="10B1526A" w14:textId="77777777" w:rsidR="00DA7303" w:rsidRPr="00147824" w:rsidRDefault="00DA7303" w:rsidP="00147824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45D17A21" w14:textId="77777777" w:rsidR="008C34CF" w:rsidRDefault="008C34CF"/>
    <w:sectPr w:rsidR="008C34CF" w:rsidSect="005814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D84"/>
    <w:rsid w:val="00024E38"/>
    <w:rsid w:val="000A0EB2"/>
    <w:rsid w:val="00135B3D"/>
    <w:rsid w:val="00147824"/>
    <w:rsid w:val="001665F4"/>
    <w:rsid w:val="001B59C2"/>
    <w:rsid w:val="001E34A8"/>
    <w:rsid w:val="00260375"/>
    <w:rsid w:val="003B26F3"/>
    <w:rsid w:val="0040270B"/>
    <w:rsid w:val="0058141A"/>
    <w:rsid w:val="00620060"/>
    <w:rsid w:val="0064312A"/>
    <w:rsid w:val="006B60E4"/>
    <w:rsid w:val="006C4343"/>
    <w:rsid w:val="007B630E"/>
    <w:rsid w:val="008C34CF"/>
    <w:rsid w:val="008F1D7E"/>
    <w:rsid w:val="00922CD7"/>
    <w:rsid w:val="00955ADD"/>
    <w:rsid w:val="009D6F61"/>
    <w:rsid w:val="00A4452D"/>
    <w:rsid w:val="00AD57E6"/>
    <w:rsid w:val="00D83327"/>
    <w:rsid w:val="00D96D34"/>
    <w:rsid w:val="00DA7303"/>
    <w:rsid w:val="00DF0D84"/>
    <w:rsid w:val="00E85222"/>
    <w:rsid w:val="00EA2AE7"/>
    <w:rsid w:val="00F159C1"/>
    <w:rsid w:val="00FF0B08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FC0B"/>
  <w15:chartTrackingRefBased/>
  <w15:docId w15:val="{A9007B46-C6A7-5240-8E06-20FD971C1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7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47824"/>
  </w:style>
  <w:style w:type="character" w:styleId="HTMLTypewriter">
    <w:name w:val="HTML Typewriter"/>
    <w:basedOn w:val="DefaultParagraphFont"/>
    <w:uiPriority w:val="99"/>
    <w:semiHidden/>
    <w:unhideWhenUsed/>
    <w:rsid w:val="00147824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1665F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9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9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8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2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4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2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4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68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9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3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1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53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8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01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8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0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4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35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2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1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2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5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0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1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36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9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63D651-5C19-E849-A744-38C33C180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Oses-Ruiz (TSL)</dc:creator>
  <cp:keywords/>
  <dc:description/>
  <cp:lastModifiedBy>Miriam Oses-Ruiz (TSL)</cp:lastModifiedBy>
  <cp:revision>12</cp:revision>
  <dcterms:created xsi:type="dcterms:W3CDTF">2018-09-14T09:58:00Z</dcterms:created>
  <dcterms:modified xsi:type="dcterms:W3CDTF">2020-02-05T09:12:00Z</dcterms:modified>
</cp:coreProperties>
</file>